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F77772" w:rsidRDefault="00654E8F" w:rsidP="0001436A">
      <w:pPr>
        <w:pStyle w:val="SupplementaryMaterial"/>
        <w:rPr>
          <w:b w:val="0"/>
        </w:rPr>
      </w:pPr>
      <w:r w:rsidRPr="00F77772">
        <w:t>Supplementary Material</w:t>
      </w:r>
    </w:p>
    <w:p w14:paraId="0295D69A" w14:textId="1928FD2E" w:rsidR="00D91417" w:rsidRPr="00F77772" w:rsidRDefault="00D91417" w:rsidP="00B34EFE">
      <w:pPr>
        <w:pStyle w:val="Heading1"/>
      </w:pPr>
      <w:r w:rsidRPr="00F77772">
        <w:t>Supplementary Data</w:t>
      </w:r>
    </w:p>
    <w:p w14:paraId="667827BE" w14:textId="2768AB62" w:rsidR="00D91417" w:rsidRPr="00D91417" w:rsidRDefault="00D91417" w:rsidP="00D91417">
      <w:pPr>
        <w:spacing w:before="0" w:after="0"/>
        <w:rPr>
          <w:rFonts w:eastAsia="Times New Roman" w:cs="Times New Roman"/>
          <w:szCs w:val="24"/>
        </w:rPr>
      </w:pPr>
      <w:r w:rsidRPr="00D91417">
        <w:rPr>
          <w:rFonts w:eastAsia="Times New Roman" w:cs="Times New Roman"/>
          <w:color w:val="3E3D40"/>
          <w:szCs w:val="24"/>
          <w:shd w:val="clear" w:color="auto" w:fill="FFFFFF"/>
        </w:rPr>
        <w:t>There was no significant difference in MMSE between DWMH Fazekas ratings,</w:t>
      </w:r>
      <w:r w:rsidRPr="00D91417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 xml:space="preserve"> </w:t>
      </w:r>
      <w:proofErr w:type="gramStart"/>
      <w:r w:rsidRPr="00D91417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F</w:t>
      </w:r>
      <w:r w:rsidRPr="00D91417">
        <w:rPr>
          <w:rFonts w:eastAsia="Times New Roman" w:cs="Times New Roman"/>
          <w:color w:val="3E3D40"/>
          <w:szCs w:val="24"/>
          <w:shd w:val="clear" w:color="auto" w:fill="FFFFFF"/>
        </w:rPr>
        <w:t>(</w:t>
      </w:r>
      <w:proofErr w:type="gramEnd"/>
      <w:r w:rsidRPr="00D91417">
        <w:rPr>
          <w:rFonts w:eastAsia="Times New Roman" w:cs="Times New Roman"/>
          <w:color w:val="3E3D40"/>
          <w:szCs w:val="24"/>
          <w:shd w:val="clear" w:color="auto" w:fill="FFFFFF"/>
        </w:rPr>
        <w:t xml:space="preserve">3,37)=.84, </w:t>
      </w:r>
      <w:r w:rsidRPr="00D91417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D91417">
        <w:rPr>
          <w:rFonts w:eastAsia="Times New Roman" w:cs="Times New Roman"/>
          <w:color w:val="3E3D40"/>
          <w:szCs w:val="24"/>
          <w:shd w:val="clear" w:color="auto" w:fill="FFFFFF"/>
        </w:rPr>
        <w:t xml:space="preserve">=.483 (see 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>Table 3 for means</w:t>
      </w:r>
      <w:r w:rsidRPr="00D91417">
        <w:rPr>
          <w:rFonts w:eastAsia="Times New Roman" w:cs="Times New Roman"/>
          <w:color w:val="3E3D40"/>
          <w:szCs w:val="24"/>
          <w:shd w:val="clear" w:color="auto" w:fill="FFFFFF"/>
        </w:rPr>
        <w:t>).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 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No association was found between MMSE and DWMH when WMH volume was evaluated quantitatively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r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03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850. Further, when VD was classified according to lesion volume (highest quartile lesion volume= VD), there were no significant differences in MMSE between VD (M=28.40, SD=1.17) and non-VD (M=25.82, SD=1.39), </w:t>
      </w:r>
      <w:proofErr w:type="gramStart"/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t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>(</w:t>
      </w:r>
      <w:proofErr w:type="gramEnd"/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39)=.24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>=.813.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 In both the VD and non-VD group (classified according to lesion severity with the Fazekas scale), no significant associations were found between MMSE and DWMH lesion volume (VD: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r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21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469; non-VD: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r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-0.02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922), MMSE and left entorhinal thickness (VD: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r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05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872; non-VD: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r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09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762), or DWMH lesion volume and left entorhinal thickness (VD: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r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02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950; non-VD: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r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 xml:space="preserve">=.10, </w:t>
      </w:r>
      <w:r w:rsidRPr="00F77772">
        <w:rPr>
          <w:rFonts w:eastAsia="Times New Roman" w:cs="Times New Roman"/>
          <w:i/>
          <w:iCs/>
          <w:color w:val="3E3D40"/>
          <w:szCs w:val="24"/>
          <w:shd w:val="clear" w:color="auto" w:fill="FFFFFF"/>
        </w:rPr>
        <w:t>p</w:t>
      </w:r>
      <w:r w:rsidRPr="00F77772">
        <w:rPr>
          <w:rFonts w:eastAsia="Times New Roman" w:cs="Times New Roman"/>
          <w:color w:val="3E3D40"/>
          <w:szCs w:val="24"/>
          <w:shd w:val="clear" w:color="auto" w:fill="FFFFFF"/>
        </w:rPr>
        <w:t>=.691).</w:t>
      </w:r>
    </w:p>
    <w:p w14:paraId="54859784" w14:textId="77777777" w:rsidR="00D91417" w:rsidRPr="00F77772" w:rsidRDefault="00D91417" w:rsidP="00D91417">
      <w:pPr>
        <w:rPr>
          <w:rFonts w:cs="Times New Roman"/>
        </w:rPr>
      </w:pPr>
    </w:p>
    <w:p w14:paraId="5BE84488" w14:textId="6E926E14" w:rsidR="00B34EFE" w:rsidRPr="00F77772" w:rsidRDefault="00654E8F" w:rsidP="00B34EFE">
      <w:pPr>
        <w:pStyle w:val="Heading1"/>
      </w:pPr>
      <w:r w:rsidRPr="00F77772">
        <w:t>Supplementary Figures and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4045"/>
      </w:tblGrid>
      <w:tr w:rsidR="00B34EFE" w:rsidRPr="00F77772" w14:paraId="45C6A6B0" w14:textId="77777777" w:rsidTr="00D81EC5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7899F7DC" w14:textId="4D63EC56" w:rsidR="00B34EFE" w:rsidRPr="00F77772" w:rsidRDefault="00B34EFE" w:rsidP="00D81EC5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</w:rPr>
              <w:t>Table 1. Five Definitions of Vascular Depression</w:t>
            </w:r>
          </w:p>
        </w:tc>
      </w:tr>
      <w:tr w:rsidR="00B34EFE" w:rsidRPr="00F77772" w14:paraId="5D2A2375" w14:textId="77777777" w:rsidTr="00D81EC5">
        <w:tc>
          <w:tcPr>
            <w:tcW w:w="5305" w:type="dxa"/>
            <w:tcBorders>
              <w:right w:val="nil"/>
            </w:tcBorders>
          </w:tcPr>
          <w:p w14:paraId="70F579D6" w14:textId="5A473218" w:rsidR="00B34EFE" w:rsidRPr="00F77772" w:rsidRDefault="00B34EFE" w:rsidP="00D81EC5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</w:rPr>
              <w:t>Definition</w:t>
            </w:r>
          </w:p>
        </w:tc>
        <w:tc>
          <w:tcPr>
            <w:tcW w:w="4045" w:type="dxa"/>
            <w:tcBorders>
              <w:left w:val="nil"/>
            </w:tcBorders>
          </w:tcPr>
          <w:p w14:paraId="14500706" w14:textId="77777777" w:rsidR="00B34EFE" w:rsidRPr="00F77772" w:rsidRDefault="00B34EFE" w:rsidP="00D81EC5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</w:rPr>
              <w:t>Criteria</w:t>
            </w:r>
          </w:p>
        </w:tc>
      </w:tr>
      <w:tr w:rsidR="00B34EFE" w:rsidRPr="00F77772" w14:paraId="76562FA2" w14:textId="77777777" w:rsidTr="00D81EC5">
        <w:tc>
          <w:tcPr>
            <w:tcW w:w="5305" w:type="dxa"/>
            <w:tcBorders>
              <w:right w:val="nil"/>
            </w:tcBorders>
          </w:tcPr>
          <w:p w14:paraId="349F14C6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>1. Vascular Depression (</w:t>
            </w:r>
            <w:proofErr w:type="spellStart"/>
            <w:r w:rsidRPr="00F77772">
              <w:rPr>
                <w:rFonts w:cs="Times New Roman"/>
                <w:color w:val="000000" w:themeColor="text1"/>
              </w:rPr>
              <w:t>Alexopoulos</w:t>
            </w:r>
            <w:proofErr w:type="spellEnd"/>
            <w:r w:rsidRPr="00F77772">
              <w:rPr>
                <w:rFonts w:cs="Times New Roman"/>
                <w:color w:val="000000" w:themeColor="text1"/>
              </w:rPr>
              <w:t xml:space="preserve"> et al., 1997)</w:t>
            </w:r>
          </w:p>
        </w:tc>
        <w:tc>
          <w:tcPr>
            <w:tcW w:w="4045" w:type="dxa"/>
            <w:tcBorders>
              <w:left w:val="nil"/>
            </w:tcBorders>
          </w:tcPr>
          <w:p w14:paraId="55ECBE87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 xml:space="preserve">Clinical evidence of vascular disease (CIRS-G vascular scale </w:t>
            </w:r>
            <w:r w:rsidRPr="00F77772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≥ </w:t>
            </w:r>
            <w:r w:rsidRPr="00F77772">
              <w:rPr>
                <w:rFonts w:cs="Times New Roman"/>
                <w:color w:val="000000" w:themeColor="text1"/>
              </w:rPr>
              <w:t>1)</w:t>
            </w:r>
          </w:p>
        </w:tc>
      </w:tr>
      <w:tr w:rsidR="00B34EFE" w:rsidRPr="00F77772" w14:paraId="3CB7FA0D" w14:textId="77777777" w:rsidTr="00D81EC5">
        <w:tc>
          <w:tcPr>
            <w:tcW w:w="5305" w:type="dxa"/>
            <w:tcBorders>
              <w:right w:val="nil"/>
            </w:tcBorders>
          </w:tcPr>
          <w:p w14:paraId="636E5DF3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>2. Vascular Depression (Steffens &amp; Krishnan, 1998)</w:t>
            </w:r>
          </w:p>
        </w:tc>
        <w:tc>
          <w:tcPr>
            <w:tcW w:w="4045" w:type="dxa"/>
            <w:tcBorders>
              <w:left w:val="nil"/>
            </w:tcBorders>
          </w:tcPr>
          <w:p w14:paraId="1C17161C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 xml:space="preserve">DWMH </w:t>
            </w:r>
            <w:r w:rsidRPr="00F77772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≥ </w:t>
            </w:r>
            <w:r w:rsidRPr="00F77772">
              <w:rPr>
                <w:rFonts w:cs="Times New Roman"/>
                <w:color w:val="000000" w:themeColor="text1"/>
              </w:rPr>
              <w:t xml:space="preserve">2 or neuropsychological impairment (executive dysfunction) </w:t>
            </w:r>
          </w:p>
        </w:tc>
      </w:tr>
      <w:tr w:rsidR="00B34EFE" w:rsidRPr="00F77772" w14:paraId="73920A77" w14:textId="77777777" w:rsidTr="00D81EC5">
        <w:tc>
          <w:tcPr>
            <w:tcW w:w="5305" w:type="dxa"/>
            <w:tcBorders>
              <w:right w:val="nil"/>
            </w:tcBorders>
          </w:tcPr>
          <w:p w14:paraId="7900A24E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>3. Depression-Executive Dysfunction syndrome</w:t>
            </w:r>
          </w:p>
        </w:tc>
        <w:tc>
          <w:tcPr>
            <w:tcW w:w="4045" w:type="dxa"/>
            <w:tcBorders>
              <w:left w:val="nil"/>
            </w:tcBorders>
          </w:tcPr>
          <w:p w14:paraId="285F8585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>Executive dysfunction</w:t>
            </w:r>
          </w:p>
        </w:tc>
      </w:tr>
      <w:tr w:rsidR="00B34EFE" w:rsidRPr="00F77772" w14:paraId="513F5161" w14:textId="77777777" w:rsidTr="00D81EC5">
        <w:tc>
          <w:tcPr>
            <w:tcW w:w="5305" w:type="dxa"/>
            <w:tcBorders>
              <w:right w:val="nil"/>
            </w:tcBorders>
          </w:tcPr>
          <w:p w14:paraId="44A87E8D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 xml:space="preserve">4. Subcortical Ischemic Depression /MRI-Defined VD </w:t>
            </w:r>
          </w:p>
        </w:tc>
        <w:tc>
          <w:tcPr>
            <w:tcW w:w="4045" w:type="dxa"/>
            <w:tcBorders>
              <w:left w:val="nil"/>
            </w:tcBorders>
          </w:tcPr>
          <w:p w14:paraId="0F0BC2DD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 xml:space="preserve">DWMH </w:t>
            </w:r>
            <w:r w:rsidRPr="00F77772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≥ </w:t>
            </w:r>
            <w:r w:rsidRPr="00F77772">
              <w:rPr>
                <w:rFonts w:cs="Times New Roman"/>
                <w:color w:val="000000" w:themeColor="text1"/>
              </w:rPr>
              <w:t>2 or SCH = 3</w:t>
            </w:r>
          </w:p>
        </w:tc>
      </w:tr>
      <w:tr w:rsidR="00B34EFE" w:rsidRPr="00F77772" w14:paraId="6CAE8D9D" w14:textId="77777777" w:rsidTr="00D81EC5">
        <w:tc>
          <w:tcPr>
            <w:tcW w:w="5305" w:type="dxa"/>
            <w:tcBorders>
              <w:right w:val="nil"/>
            </w:tcBorders>
          </w:tcPr>
          <w:p w14:paraId="0521DFD1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 xml:space="preserve">5. Quantitative Lesion Volume </w:t>
            </w:r>
          </w:p>
        </w:tc>
        <w:tc>
          <w:tcPr>
            <w:tcW w:w="4045" w:type="dxa"/>
            <w:tcBorders>
              <w:left w:val="nil"/>
            </w:tcBorders>
          </w:tcPr>
          <w:p w14:paraId="7F9405C7" w14:textId="77777777" w:rsidR="00B34EFE" w:rsidRPr="00F77772" w:rsidRDefault="00B34EFE" w:rsidP="00D81EC5">
            <w:pPr>
              <w:rPr>
                <w:rFonts w:cs="Times New Roman"/>
                <w:color w:val="000000" w:themeColor="text1"/>
              </w:rPr>
            </w:pPr>
            <w:r w:rsidRPr="00F77772">
              <w:rPr>
                <w:rFonts w:cs="Times New Roman"/>
                <w:color w:val="000000" w:themeColor="text1"/>
              </w:rPr>
              <w:t>Volumetric ratings of DWMH in 75</w:t>
            </w:r>
            <w:r w:rsidRPr="00F77772">
              <w:rPr>
                <w:rFonts w:cs="Times New Roman"/>
                <w:color w:val="000000" w:themeColor="text1"/>
                <w:vertAlign w:val="superscript"/>
              </w:rPr>
              <w:t>th</w:t>
            </w:r>
            <w:r w:rsidRPr="00F77772">
              <w:rPr>
                <w:rFonts w:cs="Times New Roman"/>
                <w:color w:val="000000" w:themeColor="text1"/>
              </w:rPr>
              <w:t xml:space="preserve"> percentile or higher</w:t>
            </w:r>
          </w:p>
        </w:tc>
      </w:tr>
    </w:tbl>
    <w:p w14:paraId="481AC676" w14:textId="1C878091" w:rsidR="00B34EFE" w:rsidRPr="00F77772" w:rsidRDefault="00B34EFE" w:rsidP="00B34EFE">
      <w:pPr>
        <w:rPr>
          <w:rFonts w:cs="Times New Roman"/>
          <w:color w:val="000000" w:themeColor="text1"/>
        </w:rPr>
      </w:pPr>
      <w:r w:rsidRPr="00F77772">
        <w:rPr>
          <w:rFonts w:cs="Times New Roman"/>
          <w:color w:val="000000" w:themeColor="text1"/>
        </w:rPr>
        <w:t>*CIRS-G=Cumulative Illness Rating Scale-Geriatrics, DWMH=deep white matter hyperintensities, SCH=subcortical grey hyperintensities.</w:t>
      </w:r>
    </w:p>
    <w:p w14:paraId="155BEF5A" w14:textId="02FA1DC6" w:rsidR="009A7B61" w:rsidRPr="00F77772" w:rsidRDefault="009A7B61" w:rsidP="00B34EFE">
      <w:pPr>
        <w:rPr>
          <w:rFonts w:cs="Times New Roman"/>
          <w:color w:val="000000" w:themeColor="text1"/>
        </w:rPr>
      </w:pPr>
    </w:p>
    <w:p w14:paraId="5054F2BF" w14:textId="65F15D9B" w:rsidR="009A7B61" w:rsidRPr="00F77772" w:rsidRDefault="009A7B61" w:rsidP="00B34EFE">
      <w:pPr>
        <w:rPr>
          <w:rFonts w:cs="Times New Roman"/>
          <w:color w:val="000000" w:themeColor="text1"/>
        </w:rPr>
      </w:pPr>
    </w:p>
    <w:p w14:paraId="2453C8E1" w14:textId="77777777" w:rsidR="009A7B61" w:rsidRPr="00F77772" w:rsidRDefault="009A7B61" w:rsidP="00B34EFE">
      <w:pPr>
        <w:rPr>
          <w:rFonts w:cs="Times New Roman"/>
          <w:color w:val="000000" w:themeColor="text1"/>
        </w:rPr>
      </w:pPr>
    </w:p>
    <w:p w14:paraId="1DFA3D90" w14:textId="77777777" w:rsidR="00B34EFE" w:rsidRPr="00F77772" w:rsidRDefault="00B34EFE" w:rsidP="00B34EFE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F77772">
        <w:rPr>
          <w:rFonts w:cs="Times New Roman"/>
          <w:b/>
          <w:bCs/>
          <w:color w:val="000000" w:themeColor="text1"/>
          <w:szCs w:val="24"/>
        </w:rPr>
        <w:t xml:space="preserve">Table 2. Comparison of mean cortical thickness and hippocampal volume across groups. 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170"/>
        <w:gridCol w:w="180"/>
        <w:gridCol w:w="2124"/>
        <w:gridCol w:w="1206"/>
        <w:gridCol w:w="1530"/>
        <w:gridCol w:w="1890"/>
        <w:gridCol w:w="1260"/>
      </w:tblGrid>
      <w:tr w:rsidR="00B34EFE" w:rsidRPr="00F77772" w14:paraId="5ED9EDFA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871C4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1255F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OI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39E0D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3522F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49969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E1DCB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Effect Size (Cohen’s </w:t>
            </w:r>
            <w:r w:rsidRPr="00F7777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34EFE" w:rsidRPr="00F77772" w14:paraId="0F2C15F0" w14:textId="77777777" w:rsidTr="00D81EC5">
        <w:trPr>
          <w:trHeight w:val="333"/>
        </w:trPr>
        <w:tc>
          <w:tcPr>
            <w:tcW w:w="3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B8BF9" w14:textId="1507DCD9" w:rsidR="00B34EFE" w:rsidRPr="00F77772" w:rsidRDefault="00B34EFE" w:rsidP="00B34EF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Alexopoulos</w:t>
            </w:r>
            <w:proofErr w:type="spellEnd"/>
          </w:p>
          <w:p w14:paraId="2985CED6" w14:textId="77777777" w:rsidR="00B34EFE" w:rsidRPr="00F77772" w:rsidRDefault="00B34EFE" w:rsidP="00B34EF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  et al., 1997</w:t>
            </w:r>
          </w:p>
          <w:p w14:paraId="0D5CB97E" w14:textId="77777777" w:rsidR="00B34EFE" w:rsidRPr="00F77772" w:rsidRDefault="00B34EFE" w:rsidP="00B34EFE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     Criteri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4D0C5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009DFAC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D (n=1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6959D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436707F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n-VD (n=3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65E0D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2EF1E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34EFE" w:rsidRPr="00F77772" w14:paraId="0ABD864A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48F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60F16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entorhin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D9349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/>
                <w:sz w:val="20"/>
                <w:szCs w:val="20"/>
              </w:rPr>
              <w:t>3.13 (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83E9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09 (.3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7313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4(.15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7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770C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B34EFE" w:rsidRPr="00F77772" w14:paraId="03DBFB99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5873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0597D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entorhin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5DF7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6 (.3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A7D8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7 (.5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F290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1(.19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5716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B34EFE" w:rsidRPr="00F77772" w14:paraId="12EB5A4D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FD03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360DC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arahippocamp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7CF6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60 (.2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DA46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7 (.2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7C28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3(.12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2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F869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B34EFE" w:rsidRPr="00F77772" w14:paraId="696A3D20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3F0C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99E1F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arahippocamp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3E73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1 (.3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9647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3 (.2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1353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2(.14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3CAD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B34EFE" w:rsidRPr="00F77772" w14:paraId="08C708F2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7E15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CDC50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recuneu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CBFC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15 (.1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52F0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4 (.1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9BFD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9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1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1599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58</w:t>
            </w:r>
          </w:p>
        </w:tc>
      </w:tr>
      <w:tr w:rsidR="00B34EFE" w:rsidRPr="00F77772" w14:paraId="4A1F3655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ECE8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60E1A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recuneu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7B4F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18 (.1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73AE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1 (.1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CA15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3(.05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5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566A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3</w:t>
            </w:r>
          </w:p>
        </w:tc>
      </w:tr>
      <w:tr w:rsidR="00B34EFE" w:rsidRPr="00F77772" w14:paraId="27A68715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440C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613B2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HV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E61B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518.40 (387.2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873D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466.38 (423.3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0D35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52.02(146.18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7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7F74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B34EFE" w:rsidRPr="00F77772" w14:paraId="26290B30" w14:textId="77777777" w:rsidTr="00D81EC5">
        <w:trPr>
          <w:trHeight w:val="333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9091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FB199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HV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CEB1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705.26 (351.2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28C4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613.32 (473.2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CFE0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91.94(156.97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5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A11C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B34EFE" w:rsidRPr="00F77772" w14:paraId="7E2B0DAA" w14:textId="77777777" w:rsidTr="00D81EC5">
        <w:trPr>
          <w:trHeight w:val="291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F9EE8B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Steffens &amp; Krishnan, 1998 Criteria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5E52516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1709BA9B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B488C2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D (n=21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9355E5A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F7186B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n-VD (n=20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14A53D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B7FBAB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34EFE" w:rsidRPr="00F77772" w14:paraId="0B9AB133" w14:textId="77777777" w:rsidTr="00D81EC5">
        <w:trPr>
          <w:trHeight w:val="291"/>
        </w:trPr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4B8376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3A31718F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entorhin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15DE555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03 (.3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D7BBA2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17 (.3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EA126B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-.14(.14),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32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756E4F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40</w:t>
            </w:r>
          </w:p>
        </w:tc>
      </w:tr>
      <w:tr w:rsidR="00B34EFE" w:rsidRPr="00F77772" w14:paraId="3E1E6BC4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8CA05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55F0B10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entorhin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0DC5327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7 (.44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12CD00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6 (.5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F3642A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1(.18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4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FA73EB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B34EFE" w:rsidRPr="00F77772" w14:paraId="50031463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19244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4F90BA9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E52F8A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4 (.28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01B5CD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62 (.2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4C67DE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8(.10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43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DD8C4D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9</w:t>
            </w:r>
          </w:p>
        </w:tc>
      </w:tr>
      <w:tr w:rsidR="00B34EFE" w:rsidRPr="00F77772" w14:paraId="432AFBD8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31F5F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14B653C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1B80E7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0 (.3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D0F048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6 (.2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42CA19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6(.11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5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F3F870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B34EFE" w:rsidRPr="00F77772" w14:paraId="70D57BF2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0C563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6B54B0D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2B11ADD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2 (.16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04689F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1 (.1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D287EF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1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8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59A705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B34EFE" w:rsidRPr="00F77772" w14:paraId="398E24F2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00DCC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4122FE2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67E31E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19 (.13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24C78A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1 (.1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ABD788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2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72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1C4E4E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B34EFE" w:rsidRPr="00F77772" w14:paraId="7B8EA5E9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2C262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41BFFED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HV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D9FFD5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476.76 (453.74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DC76CF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484.09 (369.9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6AB2E2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7.33(129.73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5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0161E2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B34EFE" w:rsidRPr="00F77772" w14:paraId="0D2F0BEF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A7FD84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0597EBC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HV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03D645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615.16 (525.9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E406EF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661.95 (343.6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8EF085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46.80(139.57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73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52024C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B34EFE" w:rsidRPr="00F77772" w14:paraId="072E3657" w14:textId="77777777" w:rsidTr="00D81EC5">
        <w:trPr>
          <w:trHeight w:val="291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0E9810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DED Criteria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7908B685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5E4F149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ED (n=18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AD68E1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n-DED (n=2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4161E5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F97A1F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34EFE" w:rsidRPr="00F77772" w14:paraId="1536B8CB" w14:textId="77777777" w:rsidTr="00D81EC5">
        <w:trPr>
          <w:trHeight w:val="291"/>
        </w:trPr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2E7496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4DF7A4D2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entorhin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07AF32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04 (.34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7CF7B2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15 (.3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DB492C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11(.14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4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36F059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33</w:t>
            </w:r>
          </w:p>
        </w:tc>
      </w:tr>
      <w:tr w:rsidR="00B34EFE" w:rsidRPr="00F77772" w14:paraId="238B884A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5C010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37A0A67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entorhin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291DED6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7 (.45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C28822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7 (.50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915B27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1(.18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6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06C3DC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B34EFE" w:rsidRPr="00F77772" w14:paraId="2E813A56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F835C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5F34FF2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0F2D0A1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4 (.3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DE880B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60 (.2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B9F22C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7(.10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52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30629D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B34EFE" w:rsidRPr="00F77772" w14:paraId="5EEB7D5F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A7C56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754D5AF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3A8497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46 (.3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A1744D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7 (.2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9B94B3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11(.11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2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488608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B34EFE" w:rsidRPr="00F77772" w14:paraId="6C357D77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35820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1ECAECB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69E7E09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0 (.15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FA04FA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3 (.1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41CC67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3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6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EF65C0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B34EFE" w:rsidRPr="00F77772" w14:paraId="75CD2F4D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1B20E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3ACA6D0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02C56BF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18 (.14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ACC25C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2 (.1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4D1C92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4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54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F1E3B1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B34EFE" w:rsidRPr="00F77772" w14:paraId="66EF83DE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9C904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20582F5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HV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21CE8E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433.32 (446.78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A1EFC7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517.13 (384.6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1C9583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83.81(129.98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5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44B46F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0</w:t>
            </w:r>
          </w:p>
        </w:tc>
      </w:tr>
      <w:tr w:rsidR="00B34EFE" w:rsidRPr="00F77772" w14:paraId="1705D5E1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DA2D6A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3B12B4C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HV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57AE929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534.19 (466.09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F3A38D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719.22 (413.3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7A4753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185.03(137.63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17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B318D4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42</w:t>
            </w:r>
          </w:p>
        </w:tc>
      </w:tr>
      <w:tr w:rsidR="00B34EFE" w:rsidRPr="00F77772" w14:paraId="1DD6C407" w14:textId="77777777" w:rsidTr="00D81EC5">
        <w:trPr>
          <w:trHeight w:val="291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55EAE09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SID/ MRI-Defined VD 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2EB7087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ECD0151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9B867D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D (n=15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273FCF8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6BC7E7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n-VD (n=2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84CD3A2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65FA201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34EFE" w:rsidRPr="00F77772" w14:paraId="3DC62E6F" w14:textId="77777777" w:rsidTr="00D81EC5">
        <w:trPr>
          <w:trHeight w:val="291"/>
        </w:trPr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32AF4D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31FFD411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entorhin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E776299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00 (.29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50E59EF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17 (.3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29CCAD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19(.14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18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41E699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55</w:t>
            </w:r>
          </w:p>
        </w:tc>
      </w:tr>
      <w:tr w:rsidR="00B34EFE" w:rsidRPr="00F77772" w14:paraId="50E8685A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F02AF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76AD535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entorhin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2633C7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7 (.43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414B2C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7 (.5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91B194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01(.20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FA6110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34EFE" w:rsidRPr="00F77772" w14:paraId="7879C165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F815B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0E650EB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55F1DC5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4 (.26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A9EE45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8 (.2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CAB160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2(.12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8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A77FEE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5</w:t>
            </w:r>
          </w:p>
        </w:tc>
      </w:tr>
      <w:tr w:rsidR="00B34EFE" w:rsidRPr="00F77772" w14:paraId="20C2F47E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FD40B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1BA8A49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2FBF154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49 (.31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0A088F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3 (.2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9B2E70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2(.12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83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F5526E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B34EFE" w:rsidRPr="00F77772" w14:paraId="39D2D484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2A478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5B08253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6288C15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2 (.16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36D107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1 (.1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A1CE55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1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84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196309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B34EFE" w:rsidRPr="00F77772" w14:paraId="3F8A6AC5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2FA69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0717CD0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720250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1 (.1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73A82C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1 (.1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AB8977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1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8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69865E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34EFE" w:rsidRPr="00F77772" w14:paraId="7A17CCC6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2EDA3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6C7630D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HV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0D3D9A0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544.09 (475.09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F4ACF3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442.92 (372.0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3FD490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100.09(133.71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4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6E8552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B34EFE" w:rsidRPr="00F77772" w14:paraId="59C610C2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7C1A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6E5D3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HV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14:paraId="54FB16E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725.11 (483.14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FAB0CA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588.29 (417.23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011A0B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135.98(143.37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34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F4E4BF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30</w:t>
            </w:r>
          </w:p>
        </w:tc>
      </w:tr>
      <w:tr w:rsidR="00B34EFE" w:rsidRPr="00F77772" w14:paraId="427FB811" w14:textId="77777777" w:rsidTr="00D81EC5">
        <w:trPr>
          <w:trHeight w:val="291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DD93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Highest Quartile DWMH Volume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3CF2D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FDF44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5951F7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D (n=1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46068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853699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n-VD (n=3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CB8F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8FBC5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34EFE" w:rsidRPr="00F77772" w14:paraId="27B3337E" w14:textId="77777777" w:rsidTr="00D81EC5">
        <w:trPr>
          <w:trHeight w:val="291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535A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0A6FF9D" w14:textId="77777777" w:rsidR="00B34EFE" w:rsidRPr="00F77772" w:rsidRDefault="00B34EFE" w:rsidP="00B34EF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entorhin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</w:tcPr>
          <w:p w14:paraId="21A8DE4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00 (.3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66637AF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13 (.3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11715E2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14(.15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3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4535455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41</w:t>
            </w:r>
          </w:p>
        </w:tc>
      </w:tr>
      <w:tr w:rsidR="00B34EFE" w:rsidRPr="00F77772" w14:paraId="7BB29B54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CB246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2C40E6D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entorhin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50E41135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3 (.5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874EEF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.38 (.4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8FFD22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5(.21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8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92E990F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B34EFE" w:rsidRPr="00F77772" w14:paraId="3C49ACD7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FDDF4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5F6B60B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56A0F9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60 (.27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0E5F0A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7 (.2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04DD86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3(.12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83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5731DC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B34EFE" w:rsidRPr="00F77772" w14:paraId="46D8E20E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78764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355DF77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arahippocampal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0EAF49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8 (.3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0B5D10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51 (.2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A1F8A9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8(.12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53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714DFC3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26</w:t>
            </w:r>
          </w:p>
        </w:tc>
      </w:tr>
      <w:tr w:rsidR="00B34EFE" w:rsidRPr="00F77772" w14:paraId="03F6A4FD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64FEFE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029709D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760BC4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2 (.17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5245E8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2 (.1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F4AD3A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01(.07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4A5B3FD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B34EFE" w:rsidRPr="00F77772" w14:paraId="2EE39DEA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243A9B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10E904BC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precuneus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56674B2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0 (.1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3BB1379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2.20 (.1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AE6EFE8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-.003(.06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9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88E8727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B34EFE" w:rsidRPr="00F77772" w14:paraId="2BCAA839" w14:textId="77777777" w:rsidTr="00D81EC5">
        <w:trPr>
          <w:trHeight w:val="29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2DDD1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</w:tcPr>
          <w:p w14:paraId="1386C4D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L HV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43978A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520.57 (429.96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BD608F1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467.35 (409.6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D21C57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53.22(150.75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72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3A13DC0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B34EFE" w:rsidRPr="00F77772" w14:paraId="43CBD5E7" w14:textId="77777777" w:rsidTr="00D81EC5">
        <w:trPr>
          <w:trHeight w:val="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45266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F9D5A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R HV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14:paraId="7586C6F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700.68 (433.14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E8B6392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3617.76 (449.34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5477A54A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82.93 (162.13), </w:t>
            </w:r>
            <w:r w:rsidRPr="00F7777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>=.60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D0CEC24" w14:textId="77777777" w:rsidR="00B34EFE" w:rsidRPr="00F77772" w:rsidRDefault="00B34EFE" w:rsidP="00B34EF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772">
              <w:rPr>
                <w:rFonts w:cs="Times New Roman"/>
                <w:color w:val="000000" w:themeColor="text1"/>
                <w:sz w:val="20"/>
                <w:szCs w:val="20"/>
              </w:rPr>
              <w:t xml:space="preserve">.19 </w:t>
            </w:r>
          </w:p>
        </w:tc>
      </w:tr>
    </w:tbl>
    <w:p w14:paraId="7DD9DAED" w14:textId="03F2CDD7" w:rsidR="00B34EFE" w:rsidRDefault="00B34EFE" w:rsidP="00B34EFE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F77772">
        <w:rPr>
          <w:rFonts w:cs="Times New Roman"/>
          <w:color w:val="000000" w:themeColor="text1"/>
          <w:sz w:val="20"/>
          <w:szCs w:val="20"/>
        </w:rPr>
        <w:t xml:space="preserve">*ROI=region of interest, L=left hemisphere, R=right hemisphere, HV=hippocampal volume, DED=Depression Executive Dysfunction, SID=Subcortical Ischemic Depression, DWMH=Deep white matter hyperintensity. Unadjusted values did not change when adjusted for age, gender, site, mean thickness, and total intracranial volume. </w:t>
      </w:r>
    </w:p>
    <w:p w14:paraId="14CF5945" w14:textId="71A06D54" w:rsidR="00F77772" w:rsidRDefault="00F77772" w:rsidP="00B34EFE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328F1160" w14:textId="359A4C0B" w:rsidR="00F77772" w:rsidRDefault="00F77772" w:rsidP="00B34EFE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209133F5" w14:textId="77777777" w:rsidR="00F77772" w:rsidRPr="00F77772" w:rsidRDefault="00F77772" w:rsidP="00B34EFE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4050"/>
      </w:tblGrid>
      <w:tr w:rsidR="00F77772" w14:paraId="0561DA06" w14:textId="77777777" w:rsidTr="00F77772">
        <w:tc>
          <w:tcPr>
            <w:tcW w:w="8005" w:type="dxa"/>
            <w:gridSpan w:val="2"/>
          </w:tcPr>
          <w:p w14:paraId="7A17FD6B" w14:textId="6687AF0B" w:rsidR="00F77772" w:rsidRPr="00F77772" w:rsidRDefault="00F7777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F77772">
              <w:rPr>
                <w:rFonts w:cs="Times New Roman"/>
                <w:b/>
                <w:bCs/>
              </w:rPr>
              <w:lastRenderedPageBreak/>
              <w:t>Table 3. MMSE Score and DWMH Severity</w:t>
            </w:r>
          </w:p>
        </w:tc>
      </w:tr>
      <w:tr w:rsidR="00F77772" w14:paraId="19BB10AB" w14:textId="77777777" w:rsidTr="00F77772">
        <w:tc>
          <w:tcPr>
            <w:tcW w:w="3955" w:type="dxa"/>
          </w:tcPr>
          <w:p w14:paraId="15F5DE3E" w14:textId="57EA6C02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77772">
              <w:rPr>
                <w:rFonts w:cs="Times New Roman"/>
                <w:szCs w:val="24"/>
              </w:rPr>
              <w:t>DWMH Severity on Fazekas Scale</w:t>
            </w:r>
          </w:p>
        </w:tc>
        <w:tc>
          <w:tcPr>
            <w:tcW w:w="4050" w:type="dxa"/>
          </w:tcPr>
          <w:p w14:paraId="145B9DA2" w14:textId="275D80DB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77772">
              <w:rPr>
                <w:rFonts w:cs="Times New Roman"/>
                <w:szCs w:val="24"/>
              </w:rPr>
              <w:t>MMSE Mean (SD)</w:t>
            </w:r>
          </w:p>
        </w:tc>
      </w:tr>
      <w:tr w:rsidR="00F77772" w14:paraId="6AB9B055" w14:textId="77777777" w:rsidTr="00F77772">
        <w:tc>
          <w:tcPr>
            <w:tcW w:w="3955" w:type="dxa"/>
          </w:tcPr>
          <w:p w14:paraId="387B282B" w14:textId="57AA3F3B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77772">
              <w:rPr>
                <w:rFonts w:cs="Times New Roman"/>
                <w:szCs w:val="24"/>
              </w:rPr>
              <w:t>0</w:t>
            </w:r>
          </w:p>
        </w:tc>
        <w:tc>
          <w:tcPr>
            <w:tcW w:w="4050" w:type="dxa"/>
          </w:tcPr>
          <w:p w14:paraId="67C0CE5D" w14:textId="302AF614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F3888">
              <w:rPr>
                <w:rFonts w:eastAsia="Times New Roman" w:cs="Times New Roman"/>
                <w:color w:val="3E3D40"/>
                <w:szCs w:val="24"/>
                <w:shd w:val="clear" w:color="auto" w:fill="FFFFFF"/>
              </w:rPr>
              <w:t>29.17 (1.60)</w:t>
            </w:r>
          </w:p>
        </w:tc>
      </w:tr>
      <w:tr w:rsidR="00F77772" w14:paraId="60DC36F1" w14:textId="77777777" w:rsidTr="00F77772">
        <w:tc>
          <w:tcPr>
            <w:tcW w:w="3955" w:type="dxa"/>
          </w:tcPr>
          <w:p w14:paraId="70AE91F4" w14:textId="0E69469F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77772">
              <w:rPr>
                <w:rFonts w:cs="Times New Roman"/>
                <w:szCs w:val="24"/>
              </w:rPr>
              <w:t>1</w:t>
            </w:r>
          </w:p>
        </w:tc>
        <w:tc>
          <w:tcPr>
            <w:tcW w:w="4050" w:type="dxa"/>
          </w:tcPr>
          <w:p w14:paraId="74223F1D" w14:textId="14E99A8D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F3888">
              <w:rPr>
                <w:rFonts w:eastAsia="Times New Roman" w:cs="Times New Roman"/>
                <w:color w:val="3E3D40"/>
                <w:szCs w:val="24"/>
                <w:shd w:val="clear" w:color="auto" w:fill="FFFFFF"/>
              </w:rPr>
              <w:t>28.35 (1.46)</w:t>
            </w:r>
          </w:p>
        </w:tc>
      </w:tr>
      <w:tr w:rsidR="00F77772" w14:paraId="7D1F6B5A" w14:textId="77777777" w:rsidTr="00F77772">
        <w:tc>
          <w:tcPr>
            <w:tcW w:w="3955" w:type="dxa"/>
          </w:tcPr>
          <w:p w14:paraId="7B349BAE" w14:textId="77C6EE91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77772">
              <w:rPr>
                <w:rFonts w:cs="Times New Roman"/>
                <w:szCs w:val="24"/>
              </w:rPr>
              <w:t>2</w:t>
            </w:r>
          </w:p>
        </w:tc>
        <w:tc>
          <w:tcPr>
            <w:tcW w:w="4050" w:type="dxa"/>
          </w:tcPr>
          <w:p w14:paraId="2C456423" w14:textId="3285B971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F3888">
              <w:rPr>
                <w:rFonts w:eastAsia="Times New Roman" w:cs="Times New Roman"/>
                <w:color w:val="3E3D40"/>
                <w:szCs w:val="24"/>
                <w:shd w:val="clear" w:color="auto" w:fill="FFFFFF"/>
              </w:rPr>
              <w:t>28.20 (1.03)</w:t>
            </w:r>
          </w:p>
        </w:tc>
      </w:tr>
      <w:tr w:rsidR="00F77772" w14:paraId="3C244CFC" w14:textId="77777777" w:rsidTr="00F77772">
        <w:tc>
          <w:tcPr>
            <w:tcW w:w="3955" w:type="dxa"/>
          </w:tcPr>
          <w:p w14:paraId="02792B99" w14:textId="25BB2258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77772">
              <w:rPr>
                <w:rFonts w:cs="Times New Roman"/>
                <w:szCs w:val="24"/>
              </w:rPr>
              <w:t>3</w:t>
            </w:r>
          </w:p>
        </w:tc>
        <w:tc>
          <w:tcPr>
            <w:tcW w:w="4050" w:type="dxa"/>
          </w:tcPr>
          <w:p w14:paraId="7D8A4274" w14:textId="490DF060" w:rsidR="00F77772" w:rsidRPr="00F77772" w:rsidRDefault="00F77772" w:rsidP="00F77772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F3888">
              <w:rPr>
                <w:rFonts w:eastAsia="Times New Roman" w:cs="Times New Roman"/>
                <w:color w:val="3E3D40"/>
                <w:szCs w:val="24"/>
                <w:shd w:val="clear" w:color="auto" w:fill="FFFFFF"/>
              </w:rPr>
              <w:t>28.80 (.84)</w:t>
            </w:r>
          </w:p>
        </w:tc>
      </w:tr>
    </w:tbl>
    <w:p w14:paraId="7B65BC41" w14:textId="7D82F7D8" w:rsidR="00DE23E8" w:rsidRPr="00F77772" w:rsidRDefault="00F77772" w:rsidP="00654E8F">
      <w:pPr>
        <w:spacing w:before="240"/>
        <w:rPr>
          <w:rFonts w:cs="Times New Roman"/>
        </w:rPr>
      </w:pPr>
      <w:r>
        <w:rPr>
          <w:rFonts w:cs="Times New Roman"/>
        </w:rPr>
        <w:t xml:space="preserve">*MMSE = Mini-Mental Status Exam; DWMH = deep white matter hyperintensities. </w:t>
      </w:r>
    </w:p>
    <w:sectPr w:rsidR="00DE23E8" w:rsidRPr="00F7777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43F7BB" w14:textId="77777777" w:rsidR="00C62F3E" w:rsidRDefault="00C62F3E" w:rsidP="00117666">
      <w:pPr>
        <w:spacing w:after="0"/>
      </w:pPr>
      <w:r>
        <w:separator/>
      </w:r>
    </w:p>
  </w:endnote>
  <w:endnote w:type="continuationSeparator" w:id="0">
    <w:p w14:paraId="08D0E06F" w14:textId="77777777" w:rsidR="00C62F3E" w:rsidRDefault="00C62F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9408C2" w14:textId="77777777" w:rsidR="00C62F3E" w:rsidRDefault="00C62F3E" w:rsidP="00117666">
      <w:pPr>
        <w:spacing w:after="0"/>
      </w:pPr>
      <w:r>
        <w:separator/>
      </w:r>
    </w:p>
  </w:footnote>
  <w:footnote w:type="continuationSeparator" w:id="0">
    <w:p w14:paraId="4FA3AE70" w14:textId="77777777" w:rsidR="00C62F3E" w:rsidRDefault="00C62F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258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B61"/>
    <w:rsid w:val="009C2B12"/>
    <w:rsid w:val="00A174D9"/>
    <w:rsid w:val="00AA4D24"/>
    <w:rsid w:val="00AB6715"/>
    <w:rsid w:val="00B1671E"/>
    <w:rsid w:val="00B25EB8"/>
    <w:rsid w:val="00B34EFE"/>
    <w:rsid w:val="00B37F4D"/>
    <w:rsid w:val="00C52A7B"/>
    <w:rsid w:val="00C56BAF"/>
    <w:rsid w:val="00C62F3E"/>
    <w:rsid w:val="00C679AA"/>
    <w:rsid w:val="00C75972"/>
    <w:rsid w:val="00C863BF"/>
    <w:rsid w:val="00CD066B"/>
    <w:rsid w:val="00CE4FEE"/>
    <w:rsid w:val="00D060CF"/>
    <w:rsid w:val="00D81905"/>
    <w:rsid w:val="00D914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5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kota Egglefield</cp:lastModifiedBy>
  <cp:revision>3</cp:revision>
  <cp:lastPrinted>2013-10-03T12:51:00Z</cp:lastPrinted>
  <dcterms:created xsi:type="dcterms:W3CDTF">2021-06-07T13:10:00Z</dcterms:created>
  <dcterms:modified xsi:type="dcterms:W3CDTF">2021-06-07T13:21:00Z</dcterms:modified>
</cp:coreProperties>
</file>